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Histological validation of fast macromolecular proton fraction mapping as a quantitative myelin imaging method in the cuprizone demyelination model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it-IT"/>
        </w:rPr>
      </w:pPr>
      <w:r>
        <w:rPr>
          <w:rFonts w:cs="Times New Roman" w:ascii="Times New Roman" w:hAnsi="Times New Roman"/>
          <w:bCs/>
          <w:sz w:val="24"/>
          <w:szCs w:val="24"/>
          <w:lang w:val="it-IT"/>
        </w:rPr>
        <w:t>Marina Yu. Khodanovich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 , Irina V. Sorokin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Valentina Yu. Glazachev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Andrey E. Akulov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, 3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Nikolay M. Nemirovich-Danchenk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Alexander V. Romashchenk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Tatyana G. Tolstikov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Lilia R. Mustafin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&amp; 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Vasily L. Yarnykh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, 5*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Research Institute of Biology and Biophysics, Tomsk State University, Tomsk, Russian Federation;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nstitute of Organic Chemistry, Siberian Branch of the Russian Academy of Sciences, Novosibirsk, Russian Federation;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nstitute of Cytology and Genetics, Siberian Branch of the Russian Academy of Sciences, Novosibirsk, Russian Federation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iberian State Medical University, Tomsk, Russian Federation;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epartment of Radiology, University of Washington, Seattle, WA, United State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to: 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Vasily L. Yarnykh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D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yarnykh@uw.edu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tbl>
      <w:tblPr>
        <w:tblW w:w="9817" w:type="dxa"/>
        <w:jc w:val="left"/>
        <w:tblInd w:w="-5" w:type="dxa"/>
        <w:tblLayout w:type="fixed"/>
        <w:tblCellMar>
          <w:top w:w="43" w:type="dxa"/>
          <w:left w:w="72" w:type="dxa"/>
          <w:bottom w:w="43" w:type="dxa"/>
          <w:right w:w="72" w:type="dxa"/>
        </w:tblCellMar>
      </w:tblPr>
      <w:tblGrid>
        <w:gridCol w:w="1872"/>
        <w:gridCol w:w="1417"/>
        <w:gridCol w:w="1321"/>
        <w:gridCol w:w="1321"/>
        <w:gridCol w:w="1297"/>
        <w:gridCol w:w="1290"/>
        <w:gridCol w:w="1299"/>
      </w:tblGrid>
      <w:tr>
        <w:trPr>
          <w:trHeight w:val="241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C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A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I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Th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CPu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Cor</w:t>
            </w:r>
          </w:p>
        </w:tc>
      </w:tr>
      <w:tr>
        <w:trPr>
          <w:trHeight w:val="505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ean MPF 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± SD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lang w:val="en-US"/>
              </w:rPr>
              <w:t xml:space="preserve"> scan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.64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.16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.83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6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.93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.43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.37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10</w:t>
            </w:r>
          </w:p>
        </w:tc>
      </w:tr>
      <w:tr>
        <w:trPr>
          <w:trHeight w:val="433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ean MPF 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± SD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nd</w:t>
            </w:r>
            <w:r>
              <w:rPr>
                <w:rFonts w:cs="Times New Roman" w:ascii="Times New Roman" w:hAnsi="Times New Roman"/>
                <w:lang w:val="en-US"/>
              </w:rPr>
              <w:t xml:space="preserve"> sca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.65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.14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.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.8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6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.97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.35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.37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lang w:eastAsia="ru-RU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0.25</w:t>
            </w:r>
          </w:p>
        </w:tc>
      </w:tr>
      <w:tr>
        <w:trPr>
          <w:trHeight w:val="64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an MPF difference 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± S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bias) (%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± </w:t>
            </w: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 ± </w:t>
            </w: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</w:tr>
      <w:tr>
        <w:trPr>
          <w:trHeight w:val="40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imits of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reement (%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48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1.80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7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9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40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ignificance for bias (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</w:tr>
      <w:tr>
        <w:trPr>
          <w:trHeight w:val="703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nificance for inequality of variances (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</w:tc>
      </w:tr>
      <w:tr>
        <w:trPr>
          <w:trHeight w:val="649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Within-subject CoV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.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4.9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.8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0.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.9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.8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5"/>
      </w:tblGrid>
      <w:tr>
        <w:trPr>
          <w:trHeight w:val="300" w:hRule="atLeast"/>
        </w:trPr>
        <w:tc>
          <w:tcPr>
            <w:tcW w:w="97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upplementary Table S1. Analysis of scan-rescan repeatability of MPF measurements. </w:t>
            </w:r>
            <w:r>
              <w:rPr>
                <w:rFonts w:cs="Times New Roman" w:ascii="Times New Roman" w:hAnsi="Times New Roman"/>
                <w:lang w:val="en-US"/>
              </w:rPr>
              <w:t>Abbreviations: CC, corpus callosum; AC, anterior commissure; IC, internal capsule; Th, thalamus; CPu, caudoputamen; Cor, cerebral cortex; MPF, macromolecular proton fraction; SD, standard deviation; CoV, coefficient of variation.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rnykh@uw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21:21:00Z</dcterms:created>
  <dc:creator>Marina Khodanovich</dc:creator>
  <dc:description/>
  <dc:language>en-US</dc:language>
  <cp:lastModifiedBy>adm</cp:lastModifiedBy>
  <dcterms:modified xsi:type="dcterms:W3CDTF">2017-03-03T21:21:00Z</dcterms:modified>
  <cp:revision>2</cp:revision>
  <dc:subject/>
  <dc:title/>
</cp:coreProperties>
</file>